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3730" w:rsidRPr="001466C0" w:rsidRDefault="001466C0" w:rsidP="001466C0">
      <w:pPr>
        <w:rPr>
          <w:rFonts w:ascii="Times New Roman" w:eastAsia="Calibri" w:hAnsi="Times New Roman" w:cs="Times New Roman"/>
          <w:sz w:val="20"/>
          <w:szCs w:val="20"/>
        </w:rPr>
      </w:pPr>
      <w:r w:rsidRPr="001466C0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>S</w:t>
      </w:r>
      <w:bookmarkStart w:id="0" w:name="_GoBack"/>
      <w:bookmarkEnd w:id="0"/>
      <w:r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>1</w:t>
      </w:r>
      <w:r w:rsidRPr="001466C0">
        <w:rPr>
          <w:rFonts w:ascii="Times New Roman" w:eastAsia="Calibri" w:hAnsi="Times New Roman" w:cs="Times New Roman"/>
          <w:b/>
          <w:bCs/>
          <w:sz w:val="20"/>
          <w:szCs w:val="20"/>
          <w:lang w:bidi="fa-IR"/>
        </w:rPr>
        <w:t>:</w:t>
      </w:r>
      <w:r w:rsidRPr="001466C0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 </w:t>
      </w:r>
      <w:r w:rsidRPr="001466C0">
        <w:rPr>
          <w:rFonts w:ascii="Times New Roman" w:eastAsia="Calibri" w:hAnsi="Times New Roman" w:cs="Times New Roman"/>
          <w:sz w:val="20"/>
          <w:szCs w:val="20"/>
        </w:rPr>
        <w:t xml:space="preserve">Mean and SD of </w:t>
      </w:r>
      <w:r w:rsidRPr="001466C0">
        <w:rPr>
          <w:rFonts w:ascii="Times New Roman" w:eastAsia="Calibri" w:hAnsi="Times New Roman" w:cs="Times New Roman"/>
          <w:sz w:val="20"/>
          <w:szCs w:val="20"/>
          <w:lang w:bidi="fa-IR"/>
        </w:rPr>
        <w:t xml:space="preserve">dietary intake </w:t>
      </w:r>
      <w:r w:rsidRPr="001466C0">
        <w:rPr>
          <w:rFonts w:ascii="Times New Roman" w:eastAsia="Calibri" w:hAnsi="Times New Roman" w:cs="Times New Roman"/>
          <w:sz w:val="20"/>
          <w:szCs w:val="20"/>
        </w:rPr>
        <w:t>according to tertiles of CSI and N6/N3 in obese and overweight women (n=279).</w:t>
      </w:r>
    </w:p>
    <w:tbl>
      <w:tblPr>
        <w:tblStyle w:val="TableGrid"/>
        <w:tblW w:w="10685" w:type="dxa"/>
        <w:tblInd w:w="-665" w:type="dxa"/>
        <w:tblLayout w:type="fixed"/>
        <w:tblLook w:val="04A0" w:firstRow="1" w:lastRow="0" w:firstColumn="1" w:lastColumn="0" w:noHBand="0" w:noVBand="1"/>
      </w:tblPr>
      <w:tblGrid>
        <w:gridCol w:w="3218"/>
        <w:gridCol w:w="2435"/>
        <w:gridCol w:w="2261"/>
        <w:gridCol w:w="1741"/>
        <w:gridCol w:w="1030"/>
      </w:tblGrid>
      <w:tr w:rsidR="001466C0" w:rsidRPr="001466C0" w:rsidTr="00BB5B6C">
        <w:trPr>
          <w:trHeight w:val="37"/>
        </w:trPr>
        <w:tc>
          <w:tcPr>
            <w:tcW w:w="3218" w:type="dxa"/>
            <w:vMerge w:val="restart"/>
            <w:vAlign w:val="center"/>
          </w:tcPr>
          <w:p w:rsidR="001466C0" w:rsidRPr="001466C0" w:rsidRDefault="001466C0" w:rsidP="001466C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Variables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7467" w:type="dxa"/>
            <w:gridSpan w:val="4"/>
          </w:tcPr>
          <w:p w:rsidR="001466C0" w:rsidRPr="001466C0" w:rsidRDefault="001466C0" w:rsidP="001466C0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CSI</w:t>
            </w:r>
          </w:p>
          <w:p w:rsidR="001466C0" w:rsidRPr="001466C0" w:rsidRDefault="001466C0" w:rsidP="001466C0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  <w:vMerge/>
            <w:vAlign w:val="center"/>
          </w:tcPr>
          <w:p w:rsidR="001466C0" w:rsidRPr="001466C0" w:rsidRDefault="001466C0" w:rsidP="001466C0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6437" w:type="dxa"/>
            <w:gridSpan w:val="3"/>
          </w:tcPr>
          <w:p w:rsidR="001466C0" w:rsidRPr="001466C0" w:rsidRDefault="001466C0" w:rsidP="001466C0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Mean±SD</w:t>
            </w:r>
          </w:p>
        </w:tc>
        <w:tc>
          <w:tcPr>
            <w:tcW w:w="1030" w:type="dxa"/>
            <w:vMerge w:val="restart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p-value</w:t>
            </w:r>
          </w:p>
        </w:tc>
      </w:tr>
      <w:tr w:rsidR="001466C0" w:rsidRPr="001466C0" w:rsidTr="00BB5B6C">
        <w:trPr>
          <w:trHeight w:val="332"/>
        </w:trPr>
        <w:tc>
          <w:tcPr>
            <w:tcW w:w="3218" w:type="dxa"/>
            <w:vMerge/>
            <w:vAlign w:val="center"/>
          </w:tcPr>
          <w:p w:rsidR="001466C0" w:rsidRPr="001466C0" w:rsidRDefault="001466C0" w:rsidP="001466C0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2435" w:type="dxa"/>
            <w:vAlign w:val="center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T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  <w:lang w:bidi="fa-IR"/>
              </w:rPr>
              <w:t xml:space="preserve">1 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(n=78)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T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  <w:lang w:bidi="fa-IR"/>
              </w:rPr>
              <w:t xml:space="preserve">2 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(n=79)</w:t>
            </w:r>
          </w:p>
        </w:tc>
        <w:tc>
          <w:tcPr>
            <w:tcW w:w="1741" w:type="dxa"/>
            <w:vAlign w:val="center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T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bscript"/>
                <w:lang w:bidi="fa-IR"/>
              </w:rPr>
              <w:t xml:space="preserve">3 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(n=78)</w:t>
            </w:r>
          </w:p>
        </w:tc>
        <w:tc>
          <w:tcPr>
            <w:tcW w:w="1030" w:type="dxa"/>
            <w:vMerge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</w:tr>
      <w:tr w:rsidR="001466C0" w:rsidRPr="001466C0" w:rsidTr="00BB5B6C">
        <w:trPr>
          <w:trHeight w:val="236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Food group</w:t>
            </w:r>
          </w:p>
        </w:tc>
        <w:tc>
          <w:tcPr>
            <w:tcW w:w="6437" w:type="dxa"/>
            <w:gridSpan w:val="3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Grains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534.37±254.96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483.62±230.34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86.84±175.35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18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uts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65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0.38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.53±0.42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.35±0.38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401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Legumes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48.56±28.88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56.19±46.18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49.64±48.69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49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Vegetables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426.14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261.87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497.34±277.79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72.20±246.70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01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High fat dairy (ml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86.45±197.52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80.47±92.85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8.19±51.94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01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Low-fat dairy (ml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16.98±271.23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01.54±198.88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26.38±171.83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56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Fish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 xml:space="preserve"> 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2.06±11.83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0.99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13.42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1.15±9.36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25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Poultry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8.34±47.19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0.18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20.27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3.10±32.42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37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Egg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2.89±15.16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0.06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12.72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1.43±13.38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72</w:t>
            </w:r>
          </w:p>
        </w:tc>
      </w:tr>
      <w:tr w:rsidR="001466C0" w:rsidRPr="001466C0" w:rsidTr="00BB5B6C">
        <w:trPr>
          <w:trHeight w:val="282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Fast food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6.78±34.80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4.61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19.07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4.92±19.55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11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Red meat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0.78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22.78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1.41±15.91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4.62±14.22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22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Nutrient intake</w:t>
            </w:r>
          </w:p>
        </w:tc>
        <w:tc>
          <w:tcPr>
            <w:tcW w:w="7467" w:type="dxa"/>
            <w:gridSpan w:val="4"/>
            <w:vAlign w:val="bottom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Energy (kcal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10205"/>
                <w:sz w:val="20"/>
                <w:szCs w:val="20"/>
                <w:lang w:bidi="fa-IR"/>
              </w:rPr>
              <w:t>3122.26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</w:t>
            </w:r>
            <w:r w:rsidRPr="001466C0">
              <w:rPr>
                <w:rFonts w:ascii="Times New Roman" w:eastAsia="Calibri" w:hAnsi="Times New Roman" w:cs="Times New Roman"/>
                <w:color w:val="010205"/>
                <w:sz w:val="20"/>
                <w:szCs w:val="20"/>
                <w:lang w:bidi="fa-IR"/>
              </w:rPr>
              <w:t>695.37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597.39±587.89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022.86±494.39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-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Protein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03.59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29.31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88.24±20.17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71.25±23.35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889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bookmarkStart w:id="1" w:name="_Hlk101074118"/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rbohydrate</w:t>
            </w:r>
            <w:bookmarkEnd w:id="1"/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429.78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121.87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75.94±109.52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98.39±88.75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.001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Total fat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19.57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29.78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91.94±22.66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66.87±17.22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.001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MUFA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8.67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10.57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0.61±8.39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2.48±6.66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.001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PUFA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3.26±9.44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0.32±7.95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5.35±5.54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38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SFA (m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8.75±10.94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6.00±4.59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8.31±4.37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.001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Trans fat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.001±0.002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001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0.002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.001±0.003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74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Linolenic acid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.53±0.61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.26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0.63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.87±0.41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05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Linoleic acid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0.12±9.16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7.65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7.60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3.13±5.27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27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EPA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.03±0.03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03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0.04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.03±0.03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68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DHA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11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0.11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.10±0.13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.10±0.09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45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Sodium (m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4861.72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1543.02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4194.65±1236.91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530.78±1091.45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77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Potassium (mEq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4927.99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1614.83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4571.40±1411.98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460.41±1338.79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color w:val="0D0D0D"/>
                <w:sz w:val="20"/>
                <w:szCs w:val="20"/>
                <w:lang w:bidi="fa-IR"/>
              </w:rPr>
              <w:t>0.002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lcium (m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396.02±438.93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171.16±323.52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886.61±310.26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81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Vitamin C (m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12.34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119.00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06.84±157.74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65.00±102.33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01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Vitamin E (m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8.95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9.18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7.87±9.19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3.83±6.48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09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Vitamin D (u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.31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1.95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10205"/>
                <w:sz w:val="20"/>
                <w:szCs w:val="20"/>
                <w:lang w:bidi="fa-IR"/>
              </w:rPr>
              <w:t>1.98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1.32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.56±1.26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54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Thiamin (m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.36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0.62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10205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.07±0.56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.68±0.52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12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Riboflavin (m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.64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0.85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10205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.20±0.73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.70±0.55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06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iacin (m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8.56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10.63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10205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4.71±6.51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1.09±6.93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02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Vitamin B6 (m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.46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0.76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10205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.22±0.59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.74±0.57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16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Folate (mc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656.95±172.73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10205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624.48±157.98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519.93±161.77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01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Vitamin B12 (mc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5.76±2.92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10205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4.04±1.38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.24±1.43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01</w:t>
            </w:r>
          </w:p>
        </w:tc>
      </w:tr>
      <w:tr w:rsidR="001466C0" w:rsidRPr="001466C0" w:rsidTr="00BB5B6C">
        <w:trPr>
          <w:trHeight w:val="236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Total fiber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47.51±18.51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46.72±18.32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9.38±17.43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01</w:t>
            </w:r>
          </w:p>
        </w:tc>
      </w:tr>
      <w:tr w:rsidR="001466C0" w:rsidRPr="001466C0" w:rsidTr="00BB5B6C">
        <w:trPr>
          <w:trHeight w:val="236"/>
        </w:trPr>
        <w:tc>
          <w:tcPr>
            <w:tcW w:w="3218" w:type="dxa"/>
            <w:vMerge w:val="restart"/>
            <w:vAlign w:val="center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Variables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6437" w:type="dxa"/>
            <w:gridSpan w:val="3"/>
          </w:tcPr>
          <w:p w:rsidR="001466C0" w:rsidRPr="001466C0" w:rsidRDefault="001466C0" w:rsidP="001466C0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N6/N3</w:t>
            </w:r>
          </w:p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</w:tr>
      <w:tr w:rsidR="001466C0" w:rsidRPr="001466C0" w:rsidTr="00BB5B6C">
        <w:trPr>
          <w:trHeight w:val="236"/>
        </w:trPr>
        <w:tc>
          <w:tcPr>
            <w:tcW w:w="3218" w:type="dxa"/>
            <w:vMerge/>
            <w:vAlign w:val="center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6437" w:type="dxa"/>
            <w:gridSpan w:val="3"/>
          </w:tcPr>
          <w:p w:rsidR="001466C0" w:rsidRPr="001466C0" w:rsidRDefault="001466C0" w:rsidP="001466C0">
            <w:pPr>
              <w:bidi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Mean±SD</w:t>
            </w:r>
          </w:p>
        </w:tc>
        <w:tc>
          <w:tcPr>
            <w:tcW w:w="1030" w:type="dxa"/>
            <w:vMerge w:val="restart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P-value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1466C0" w:rsidRPr="001466C0" w:rsidTr="00BB5B6C">
        <w:trPr>
          <w:trHeight w:val="236"/>
        </w:trPr>
        <w:tc>
          <w:tcPr>
            <w:tcW w:w="3218" w:type="dxa"/>
            <w:vMerge/>
            <w:vAlign w:val="center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  <w:tc>
          <w:tcPr>
            <w:tcW w:w="2435" w:type="dxa"/>
            <w:vAlign w:val="center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T1(n=93)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T2(n=93)</w:t>
            </w:r>
          </w:p>
        </w:tc>
        <w:tc>
          <w:tcPr>
            <w:tcW w:w="1741" w:type="dxa"/>
            <w:vAlign w:val="center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T3(n=93)</w:t>
            </w:r>
          </w:p>
        </w:tc>
        <w:tc>
          <w:tcPr>
            <w:tcW w:w="1030" w:type="dxa"/>
            <w:vMerge/>
            <w:vAlign w:val="center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bidi="fa-IR"/>
              </w:rPr>
            </w:pPr>
          </w:p>
        </w:tc>
      </w:tr>
      <w:tr w:rsidR="001466C0" w:rsidRPr="001466C0" w:rsidTr="00BB5B6C">
        <w:trPr>
          <w:trHeight w:val="236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Food group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741" w:type="dxa"/>
            <w:vAlign w:val="center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Grains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626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0±257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50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455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1±194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1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43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78±116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82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80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uts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67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0.38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.53±0.40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.30±0.34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37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Legumes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55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2±42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2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54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65±45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2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8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9±32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47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16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lastRenderedPageBreak/>
              <w:t>Vegetables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04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4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277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69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455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85±271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89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16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3±189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67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94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High fat dairy (ml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63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5±183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0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97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79±121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75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42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75±55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1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98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Low-fat dairy (ml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46.30±277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60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82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90±204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63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23.62±150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88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71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Fish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 xml:space="preserve"> 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 xml:space="preserve">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3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75±15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65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1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4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11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7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9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6±8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81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96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Poultry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45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60±55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96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1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0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29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99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8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2±23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0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28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Egg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5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7±17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6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2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3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13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63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7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8±10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67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85</w:t>
            </w:r>
          </w:p>
        </w:tc>
      </w:tr>
      <w:tr w:rsidR="001466C0" w:rsidRPr="001466C0" w:rsidTr="00BB5B6C">
        <w:trPr>
          <w:trHeight w:val="282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Fast food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7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2±34.16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7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0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20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52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3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62±16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3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710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Red meat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1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4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20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6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0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75±19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6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2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47±8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9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58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Nutrient intake</w:t>
            </w:r>
          </w:p>
        </w:tc>
        <w:tc>
          <w:tcPr>
            <w:tcW w:w="7467" w:type="dxa"/>
            <w:gridSpan w:val="4"/>
            <w:vAlign w:val="bottom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Energy (kcal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10205"/>
                <w:sz w:val="20"/>
                <w:szCs w:val="20"/>
                <w:lang w:bidi="fa-IR"/>
              </w:rPr>
              <w:t>3468.26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</w:t>
            </w:r>
            <w:r w:rsidRPr="001466C0">
              <w:rPr>
                <w:rFonts w:ascii="Times New Roman" w:eastAsia="Calibri" w:hAnsi="Times New Roman" w:cs="Times New Roman"/>
                <w:color w:val="010205"/>
                <w:sz w:val="20"/>
                <w:szCs w:val="20"/>
                <w:lang w:bidi="fa-IR"/>
              </w:rPr>
              <w:t>402.67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545.52±190.36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799.8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1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271.01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-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Protein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14.98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24.09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87.51±17.49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63.37±13.30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84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rbohydrate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02.95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82.83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53.96±47.13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55.92±53.31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099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Total fat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22.50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27.88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95.28±20.53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63.74±15.19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096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holesterol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26.34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123.41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41.50±75.48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89.51±56.43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438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MUFA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9.10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9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87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2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2±9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3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1.80±6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55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.034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PUFA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4.25±7.54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1.12±8.80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4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4±5.48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29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SFA (m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7.54±11.27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7.37±6.58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8.86±5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4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385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Trans fat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.001±0.002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001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0.002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.001±0.003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608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Linolenic acid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.58±0.55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.26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0.67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.82±0.40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73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Linoleic acid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0.80±7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42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18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44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8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59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2.27±5.34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30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EPA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.03±0.04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03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0.04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.02±0.02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833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DHA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.12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0.13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.10±0.12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.08±0.08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48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Sodium (m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279.14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1367.51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4106.78±1175.76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327.17±1012.63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bidi="fa-IR"/>
              </w:rPr>
              <w:t>046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Potassium (mEq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702.71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1228.83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4259.35±1097.22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983.18±898.34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.292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Calcium (m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508.44±363.20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153.69±321.05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822.09±238.20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81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Vitamin C (m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67.71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143.24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89.35±106.95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26.66±69.58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07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Vitamin E (m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0.03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9.20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8.25±9.65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3.39±7.21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12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Vitamin D (u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.55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2.08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10205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10205"/>
                <w:sz w:val="20"/>
                <w:szCs w:val="20"/>
                <w:lang w:bidi="fa-IR"/>
              </w:rPr>
              <w:t>1.91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1.41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.43±1.03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83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Thiamin (m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.71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0.49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.03±0.38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.47±0.32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60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Riboflavin (m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.90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0.78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.14±0.53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.53±0.37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516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Niacin (m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33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3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9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48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4.09±5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6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8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6±4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7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467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Vitamin B6 (m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.82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±0.58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2.10±0.45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.53±0.34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239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Folate (mc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768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5±132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93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592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8±110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5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452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14±110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6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960</w:t>
            </w:r>
          </w:p>
        </w:tc>
      </w:tr>
      <w:tr w:rsidR="001466C0" w:rsidRPr="001466C0" w:rsidTr="00BB5B6C">
        <w:trPr>
          <w:trHeight w:val="37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Vitamin B12 (mc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5.85±3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02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4.03±1.71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.16±1.38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452</w:t>
            </w:r>
          </w:p>
        </w:tc>
      </w:tr>
      <w:tr w:rsidR="001466C0" w:rsidRPr="001466C0" w:rsidTr="00BB5B6C">
        <w:trPr>
          <w:trHeight w:val="236"/>
        </w:trPr>
        <w:tc>
          <w:tcPr>
            <w:tcW w:w="3218" w:type="dxa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Total fiber (g/d)</w:t>
            </w:r>
          </w:p>
        </w:tc>
        <w:tc>
          <w:tcPr>
            <w:tcW w:w="2435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58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99±18.26</w:t>
            </w:r>
          </w:p>
        </w:tc>
        <w:tc>
          <w:tcPr>
            <w:tcW w:w="226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44.74±14.61</w:t>
            </w:r>
          </w:p>
        </w:tc>
        <w:tc>
          <w:tcPr>
            <w:tcW w:w="1741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color w:val="0D0D0D"/>
                <w:sz w:val="20"/>
                <w:szCs w:val="20"/>
                <w:lang w:bidi="fa-IR"/>
              </w:rPr>
              <w:t>31.87±12.65</w:t>
            </w:r>
          </w:p>
        </w:tc>
        <w:tc>
          <w:tcPr>
            <w:tcW w:w="1030" w:type="dxa"/>
          </w:tcPr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0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  <w:t>.</w:t>
            </w:r>
            <w:r w:rsidRPr="001466C0">
              <w:rPr>
                <w:rFonts w:ascii="Times New Roman" w:eastAsia="Calibri" w:hAnsi="Times New Roman" w:cs="Times New Roman"/>
                <w:sz w:val="20"/>
                <w:szCs w:val="20"/>
                <w:lang w:bidi="fa-IR"/>
              </w:rPr>
              <w:t>835</w:t>
            </w:r>
          </w:p>
        </w:tc>
      </w:tr>
      <w:tr w:rsidR="001466C0" w:rsidRPr="001466C0" w:rsidTr="00BB5B6C">
        <w:trPr>
          <w:trHeight w:val="236"/>
        </w:trPr>
        <w:tc>
          <w:tcPr>
            <w:tcW w:w="10685" w:type="dxa"/>
            <w:gridSpan w:val="5"/>
          </w:tcPr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</w:pPr>
            <w:r w:rsidRPr="001466C0">
              <w:rPr>
                <w:rFonts w:ascii="Times New Roman" w:eastAsia="Calibri" w:hAnsi="Times New Roman" w:cs="Times New Roman"/>
                <w:sz w:val="18"/>
                <w:szCs w:val="18"/>
              </w:rPr>
              <w:t>CSI: Cholesterol to saturated fat index</w:t>
            </w:r>
            <w:r w:rsidRPr="001466C0"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; DHA: docosahexaenoic acid; EPA: eicosapentaenoic acid; MUFA; monounsaturated fatty acid; PUFA: polyunsaturated fatty acid; SFA: saturated fatty acid;</w:t>
            </w:r>
            <w:r w:rsidRPr="001466C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T: tertile</w:t>
            </w:r>
            <w:r w:rsidRPr="001466C0">
              <w:rPr>
                <w:rFonts w:ascii="Times New Roman" w:eastAsia="Calibri" w:hAnsi="Times New Roman" w:cs="Times New Roman"/>
                <w:sz w:val="18"/>
                <w:szCs w:val="18"/>
                <w:lang w:bidi="fa-IR"/>
              </w:rPr>
              <w:t>.</w:t>
            </w:r>
          </w:p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466C0">
              <w:rPr>
                <w:rFonts w:ascii="Times New Roman" w:eastAsia="Calibri" w:hAnsi="Times New Roman" w:cs="Times New Roman"/>
                <w:sz w:val="18"/>
                <w:szCs w:val="18"/>
              </w:rPr>
              <w:t>Data are mean ± SD</w:t>
            </w:r>
          </w:p>
          <w:p w:rsidR="001466C0" w:rsidRPr="001466C0" w:rsidRDefault="001466C0" w:rsidP="001466C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466C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-value*: ANCOVA was performed to adjust the potential confounding factor (energy intake). </w:t>
            </w:r>
          </w:p>
          <w:p w:rsidR="001466C0" w:rsidRPr="001466C0" w:rsidRDefault="001466C0" w:rsidP="001466C0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466C0">
              <w:rPr>
                <w:rFonts w:ascii="Times New Roman" w:eastAsia="Calibri" w:hAnsi="Times New Roman" w:cs="Times New Roman"/>
                <w:sz w:val="18"/>
                <w:szCs w:val="18"/>
              </w:rPr>
              <w:t>p &lt; 0.05 was considered significant.</w:t>
            </w:r>
          </w:p>
          <w:p w:rsidR="001466C0" w:rsidRPr="001466C0" w:rsidRDefault="001466C0" w:rsidP="001466C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rtl/>
                <w:lang w:bidi="fa-IR"/>
              </w:rPr>
            </w:pPr>
          </w:p>
        </w:tc>
      </w:tr>
    </w:tbl>
    <w:p w:rsidR="001466C0" w:rsidRDefault="001466C0"/>
    <w:sectPr w:rsidR="001466C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5D04" w:rsidRDefault="00585D04" w:rsidP="001466C0">
      <w:pPr>
        <w:spacing w:after="0" w:line="240" w:lineRule="auto"/>
      </w:pPr>
      <w:r>
        <w:separator/>
      </w:r>
    </w:p>
  </w:endnote>
  <w:endnote w:type="continuationSeparator" w:id="0">
    <w:p w:rsidR="00585D04" w:rsidRDefault="00585D04" w:rsidP="00146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5D04" w:rsidRDefault="00585D04" w:rsidP="001466C0">
      <w:pPr>
        <w:spacing w:after="0" w:line="240" w:lineRule="auto"/>
      </w:pPr>
      <w:r>
        <w:separator/>
      </w:r>
    </w:p>
  </w:footnote>
  <w:footnote w:type="continuationSeparator" w:id="0">
    <w:p w:rsidR="00585D04" w:rsidRDefault="00585D04" w:rsidP="001466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66C0" w:rsidRDefault="001466C0" w:rsidP="001466C0">
    <w:pPr>
      <w:pStyle w:val="Header"/>
    </w:pPr>
  </w:p>
  <w:p w:rsidR="001466C0" w:rsidRDefault="001466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6C0"/>
    <w:rsid w:val="000840B9"/>
    <w:rsid w:val="001466C0"/>
    <w:rsid w:val="00585D04"/>
    <w:rsid w:val="00905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864889-78A5-4334-BBE1-0ABD546A7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66C0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6C0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66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66C0"/>
  </w:style>
  <w:style w:type="paragraph" w:styleId="Footer">
    <w:name w:val="footer"/>
    <w:basedOn w:val="Normal"/>
    <w:link w:val="FooterChar"/>
    <w:uiPriority w:val="99"/>
    <w:unhideWhenUsed/>
    <w:rsid w:val="001466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66C0"/>
  </w:style>
  <w:style w:type="character" w:customStyle="1" w:styleId="Heading1Char">
    <w:name w:val="Heading 1 Char"/>
    <w:basedOn w:val="DefaultParagraphFont"/>
    <w:link w:val="Heading1"/>
    <w:uiPriority w:val="9"/>
    <w:rsid w:val="001466C0"/>
    <w:rPr>
      <w:rFonts w:ascii="Courier New" w:hAnsi="Courier New" w:cs="Courier New"/>
      <w:b/>
      <w:bCs/>
      <w:color w:val="000000"/>
      <w:sz w:val="32"/>
      <w:szCs w:val="32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1466C0"/>
    <w:pPr>
      <w:keepNext/>
      <w:keepLines/>
      <w:bidi/>
      <w:spacing w:before="4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  <w:lang w:bidi="fa-IR"/>
    </w:rPr>
  </w:style>
  <w:style w:type="numbering" w:customStyle="1" w:styleId="NoList1">
    <w:name w:val="No List1"/>
    <w:next w:val="NoList"/>
    <w:uiPriority w:val="99"/>
    <w:semiHidden/>
    <w:unhideWhenUsed/>
    <w:rsid w:val="001466C0"/>
  </w:style>
  <w:style w:type="table" w:styleId="TableGrid">
    <w:name w:val="Table Grid"/>
    <w:basedOn w:val="TableNormal"/>
    <w:uiPriority w:val="39"/>
    <w:rsid w:val="001466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1466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1466C0"/>
    <w:pPr>
      <w:bidi/>
      <w:spacing w:after="200" w:line="240" w:lineRule="auto"/>
    </w:pPr>
    <w:rPr>
      <w:i/>
      <w:iCs/>
      <w:color w:val="44546A"/>
      <w:sz w:val="18"/>
      <w:szCs w:val="18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6C0"/>
    <w:rPr>
      <w:rFonts w:ascii="Calibri Light" w:eastAsia="Times New Roman" w:hAnsi="Calibri Light" w:cs="Times New Roman"/>
      <w:color w:val="1F3763"/>
      <w:sz w:val="24"/>
      <w:szCs w:val="24"/>
      <w:lang w:bidi="fa-IR"/>
    </w:rPr>
  </w:style>
  <w:style w:type="character" w:customStyle="1" w:styleId="Hyperlink1">
    <w:name w:val="Hyperlink1"/>
    <w:basedOn w:val="DefaultParagraphFont"/>
    <w:uiPriority w:val="99"/>
    <w:unhideWhenUsed/>
    <w:rsid w:val="001466C0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466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6C0"/>
    <w:pPr>
      <w:bidi/>
      <w:spacing w:line="240" w:lineRule="auto"/>
    </w:pPr>
    <w:rPr>
      <w:sz w:val="20"/>
      <w:szCs w:val="20"/>
      <w:lang w:bidi="fa-I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6C0"/>
    <w:rPr>
      <w:sz w:val="20"/>
      <w:szCs w:val="20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6C0"/>
    <w:pPr>
      <w:bidi/>
      <w:spacing w:after="0" w:line="240" w:lineRule="auto"/>
    </w:pPr>
    <w:rPr>
      <w:rFonts w:ascii="Segoe UI" w:hAnsi="Segoe UI" w:cs="Segoe UI"/>
      <w:sz w:val="18"/>
      <w:szCs w:val="18"/>
      <w:lang w:bidi="fa-I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6C0"/>
    <w:rPr>
      <w:rFonts w:ascii="Segoe UI" w:hAnsi="Segoe UI" w:cs="Segoe UI"/>
      <w:sz w:val="18"/>
      <w:szCs w:val="18"/>
      <w:lang w:bidi="fa-IR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1466C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1466C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37</Words>
  <Characters>420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12-01T21:50:00Z</dcterms:created>
  <dcterms:modified xsi:type="dcterms:W3CDTF">2023-12-01T21:58:00Z</dcterms:modified>
</cp:coreProperties>
</file>